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EFBF" w14:textId="586515FE" w:rsidR="00992362" w:rsidRPr="007E15E6" w:rsidRDefault="00992362" w:rsidP="0099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68F0">
        <w:rPr>
          <w:rFonts w:ascii="Times New Roman" w:hAnsi="Times New Roman" w:cs="Times New Roman"/>
          <w:sz w:val="24"/>
          <w:szCs w:val="24"/>
        </w:rPr>
        <w:t>Risk factors in early pregnancy prediction of GDM in ROC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2440"/>
        <w:gridCol w:w="1000"/>
        <w:gridCol w:w="1520"/>
        <w:gridCol w:w="1060"/>
      </w:tblGrid>
      <w:tr w:rsidR="00992362" w:rsidRPr="00664D59" w14:paraId="636877A2" w14:textId="77777777" w:rsidTr="00BC1250">
        <w:trPr>
          <w:trHeight w:val="288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A1621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 facto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FBC1E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U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0935B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1D656" w14:textId="193F5F06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B03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3038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="0030389F" w:rsidRPr="00577E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992362" w:rsidRPr="00664D59" w14:paraId="1A650D7E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6C40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ernal 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AA64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A1AF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9-0.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F8B06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92362" w:rsidRPr="00664D59" w14:paraId="51BA377A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69F9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history of diabe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4F13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48AC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7-0.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ADE0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2</w:t>
            </w:r>
          </w:p>
        </w:tc>
      </w:tr>
      <w:tr w:rsidR="00992362" w:rsidRPr="00664D59" w14:paraId="7FA57BB7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19A3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gestational BM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65A5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648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2-0.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FBBE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</w:tr>
      <w:tr w:rsidR="00992362" w:rsidRPr="00664D59" w14:paraId="45680C59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1791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G in early pregnanc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C15C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BC49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-0.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42DE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992362" w:rsidRPr="00664D59" w14:paraId="21F615F6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9A08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G at enroll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0DBC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9D31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9-0.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4DFA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992362" w:rsidRPr="00664D59" w14:paraId="625FA2FA" w14:textId="77777777" w:rsidTr="00BC1250">
        <w:trPr>
          <w:trHeight w:val="288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434D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l at enroll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3CA82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C441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3-0.713 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1C217" w14:textId="77777777" w:rsidR="00992362" w:rsidRPr="00664D59" w:rsidRDefault="00992362" w:rsidP="00BC12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64D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ference </w:t>
            </w:r>
          </w:p>
        </w:tc>
      </w:tr>
    </w:tbl>
    <w:p w14:paraId="09FC3A9F" w14:textId="7ADF69B8" w:rsidR="00992362" w:rsidRPr="007E15E6" w:rsidRDefault="00992362" w:rsidP="00992362">
      <w:pPr>
        <w:rPr>
          <w:rFonts w:ascii="Times New Roman" w:hAnsi="Times New Roman" w:cs="Times New Roman"/>
          <w:sz w:val="24"/>
          <w:szCs w:val="24"/>
        </w:rPr>
      </w:pPr>
      <w:r w:rsidRPr="00004136">
        <w:rPr>
          <w:rFonts w:ascii="Times New Roman" w:hAnsi="Times New Roman" w:cs="Times New Roman"/>
          <w:sz w:val="24"/>
          <w:szCs w:val="24"/>
        </w:rPr>
        <w:t xml:space="preserve">Those highlighted in bold indicate that the </w:t>
      </w:r>
      <w:r w:rsidR="00B1655E">
        <w:rPr>
          <w:rFonts w:ascii="Times New Roman" w:hAnsi="Times New Roman" w:cs="Times New Roman"/>
          <w:sz w:val="24"/>
          <w:szCs w:val="24"/>
        </w:rPr>
        <w:t>differences were</w:t>
      </w:r>
      <w:r w:rsidRPr="00004136">
        <w:rPr>
          <w:rFonts w:ascii="Times New Roman" w:hAnsi="Times New Roman" w:cs="Times New Roman"/>
          <w:sz w:val="24"/>
          <w:szCs w:val="24"/>
        </w:rPr>
        <w:t xml:space="preserve"> statistical</w:t>
      </w:r>
      <w:r w:rsidR="00B1655E">
        <w:rPr>
          <w:rFonts w:ascii="Times New Roman" w:hAnsi="Times New Roman" w:cs="Times New Roman"/>
          <w:sz w:val="24"/>
          <w:szCs w:val="24"/>
        </w:rPr>
        <w:t>ly</w:t>
      </w:r>
      <w:r w:rsidRPr="00004136">
        <w:rPr>
          <w:rFonts w:ascii="Times New Roman" w:hAnsi="Times New Roman" w:cs="Times New Roman"/>
          <w:sz w:val="24"/>
          <w:szCs w:val="24"/>
        </w:rPr>
        <w:t xml:space="preserve"> </w:t>
      </w:r>
      <w:r w:rsidR="00B1655E" w:rsidRPr="00004136">
        <w:rPr>
          <w:rFonts w:ascii="Times New Roman" w:hAnsi="Times New Roman" w:cs="Times New Roman"/>
          <w:sz w:val="24"/>
          <w:szCs w:val="24"/>
        </w:rPr>
        <w:t>significan</w:t>
      </w:r>
      <w:r w:rsidR="00B1655E">
        <w:rPr>
          <w:rFonts w:ascii="Times New Roman" w:hAnsi="Times New Roman" w:cs="Times New Roman"/>
          <w:sz w:val="24"/>
          <w:szCs w:val="24"/>
        </w:rPr>
        <w:t>t</w:t>
      </w:r>
      <w:r w:rsidRPr="00004136">
        <w:rPr>
          <w:rFonts w:ascii="Times New Roman" w:hAnsi="Times New Roman" w:cs="Times New Roman"/>
          <w:sz w:val="24"/>
          <w:szCs w:val="24"/>
        </w:rPr>
        <w:t>.</w:t>
      </w:r>
    </w:p>
    <w:p w14:paraId="2C61AB85" w14:textId="2EFE63F1" w:rsidR="00992362" w:rsidRPr="007E15E6" w:rsidRDefault="00992362" w:rsidP="00992362">
      <w:pPr>
        <w:rPr>
          <w:rFonts w:ascii="Times New Roman" w:hAnsi="Times New Roman" w:cs="Times New Roman"/>
          <w:sz w:val="24"/>
          <w:szCs w:val="24"/>
        </w:rPr>
      </w:pPr>
      <w:r w:rsidRPr="00753CBE">
        <w:rPr>
          <w:rFonts w:ascii="Times New Roman" w:hAnsi="Times New Roman" w:cs="Times New Roman"/>
          <w:sz w:val="24"/>
          <w:szCs w:val="24"/>
        </w:rPr>
        <w:t>GDM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53CBE">
        <w:rPr>
          <w:rFonts w:ascii="Times New Roman" w:hAnsi="Times New Roman" w:cs="Times New Roman"/>
          <w:sz w:val="24"/>
          <w:szCs w:val="24"/>
        </w:rPr>
        <w:t>estational diabetes mellitus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ROC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53CBE">
        <w:rPr>
          <w:rFonts w:ascii="Times New Roman" w:hAnsi="Times New Roman" w:cs="Times New Roman"/>
          <w:sz w:val="24"/>
          <w:szCs w:val="24"/>
        </w:rPr>
        <w:t>eceiver operator characteristic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AUC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53CBE">
        <w:rPr>
          <w:rFonts w:ascii="Times New Roman" w:hAnsi="Times New Roman" w:cs="Times New Roman"/>
          <w:sz w:val="24"/>
          <w:szCs w:val="24"/>
        </w:rPr>
        <w:t>rea under the curve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CI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53CBE">
        <w:rPr>
          <w:rFonts w:ascii="Times New Roman" w:hAnsi="Times New Roman" w:cs="Times New Roman"/>
          <w:sz w:val="24"/>
          <w:szCs w:val="24"/>
        </w:rPr>
        <w:t>onfidence interval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BMI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53CBE">
        <w:rPr>
          <w:rFonts w:ascii="Times New Roman" w:hAnsi="Times New Roman" w:cs="Times New Roman"/>
          <w:sz w:val="24"/>
          <w:szCs w:val="24"/>
        </w:rPr>
        <w:t>ody mass index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GWG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53CBE">
        <w:rPr>
          <w:rFonts w:ascii="Times New Roman" w:hAnsi="Times New Roman" w:cs="Times New Roman"/>
          <w:sz w:val="24"/>
          <w:szCs w:val="24"/>
        </w:rPr>
        <w:t>estational weight gain</w:t>
      </w:r>
      <w:r w:rsidR="002A4714">
        <w:rPr>
          <w:rFonts w:ascii="Times New Roman" w:hAnsi="Times New Roman" w:cs="Times New Roman"/>
          <w:sz w:val="24"/>
          <w:szCs w:val="24"/>
        </w:rPr>
        <w:t>;</w:t>
      </w:r>
      <w:r w:rsidR="002A4714" w:rsidRPr="00753CBE">
        <w:rPr>
          <w:rFonts w:ascii="Times New Roman" w:hAnsi="Times New Roman" w:cs="Times New Roman"/>
          <w:sz w:val="24"/>
          <w:szCs w:val="24"/>
        </w:rPr>
        <w:t xml:space="preserve"> </w:t>
      </w:r>
      <w:r w:rsidRPr="00753CBE">
        <w:rPr>
          <w:rFonts w:ascii="Times New Roman" w:hAnsi="Times New Roman" w:cs="Times New Roman"/>
          <w:sz w:val="24"/>
          <w:szCs w:val="24"/>
        </w:rPr>
        <w:t>FBG</w:t>
      </w:r>
      <w:r w:rsidR="002A4714">
        <w:rPr>
          <w:rFonts w:ascii="Times New Roman" w:hAnsi="Times New Roman" w:cs="Times New Roman"/>
          <w:sz w:val="24"/>
          <w:szCs w:val="24"/>
        </w:rPr>
        <w:t>,</w:t>
      </w:r>
      <w:r w:rsidRPr="00753C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53CBE">
        <w:rPr>
          <w:rFonts w:ascii="Times New Roman" w:hAnsi="Times New Roman" w:cs="Times New Roman"/>
          <w:sz w:val="24"/>
          <w:szCs w:val="24"/>
        </w:rPr>
        <w:t>asting blood glucose.</w:t>
      </w:r>
    </w:p>
    <w:p w14:paraId="39FDEB47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5D37D417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41D05344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70173A88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462D63A6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5654B50A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0AB22364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6F04763D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1938E3DF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368A9018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7CC6B764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6E766CE3" w14:textId="390994EE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3FA33844" w14:textId="77777777" w:rsidR="0030389F" w:rsidRDefault="0030389F" w:rsidP="00992362">
      <w:pPr>
        <w:rPr>
          <w:rFonts w:ascii="Times New Roman" w:hAnsi="Times New Roman" w:cs="Times New Roman"/>
          <w:sz w:val="24"/>
          <w:szCs w:val="24"/>
        </w:rPr>
      </w:pPr>
    </w:p>
    <w:p w14:paraId="503C4084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3283F221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36C99495" w14:textId="61B60D94" w:rsidR="00075732" w:rsidRDefault="00992362" w:rsidP="000757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59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istribution of maternal vitamin A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vitamin E </w:t>
      </w:r>
      <w:r w:rsidRPr="004759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vels in early pregnanc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and GDM rat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545BC">
        <w:rPr>
          <w:rFonts w:ascii="Times New Roman" w:hAnsi="Times New Roman" w:cs="Times New Roman"/>
          <w:sz w:val="24"/>
          <w:szCs w:val="24"/>
        </w:rPr>
        <w:t>multi</w:t>
      </w:r>
      <w:r w:rsidRPr="00183966">
        <w:rPr>
          <w:rFonts w:ascii="Times New Roman" w:hAnsi="Times New Roman" w:cs="Times New Roman"/>
          <w:sz w:val="24"/>
          <w:szCs w:val="24"/>
        </w:rPr>
        <w:t>vitamin</w:t>
      </w:r>
      <w:r w:rsidR="00C545B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group and </w:t>
      </w:r>
      <w:r w:rsidRPr="0084226D">
        <w:rPr>
          <w:rFonts w:ascii="Times New Roman" w:hAnsi="Times New Roman" w:cs="Times New Roman"/>
          <w:sz w:val="24"/>
          <w:szCs w:val="24"/>
        </w:rPr>
        <w:t>the no</w:t>
      </w:r>
      <w:r w:rsidR="00F8557D">
        <w:rPr>
          <w:rFonts w:ascii="Times New Roman" w:hAnsi="Times New Roman" w:cs="Times New Roman"/>
          <w:sz w:val="24"/>
          <w:szCs w:val="24"/>
        </w:rPr>
        <w:t xml:space="preserve"> </w:t>
      </w:r>
      <w:r w:rsidR="00C545BC">
        <w:rPr>
          <w:rFonts w:ascii="Times New Roman" w:hAnsi="Times New Roman" w:cs="Times New Roman"/>
          <w:sz w:val="24"/>
          <w:szCs w:val="24"/>
        </w:rPr>
        <w:t>multi</w:t>
      </w:r>
      <w:r w:rsidRPr="0084226D">
        <w:rPr>
          <w:rFonts w:ascii="Times New Roman" w:hAnsi="Times New Roman" w:cs="Times New Roman"/>
          <w:sz w:val="24"/>
          <w:szCs w:val="24"/>
        </w:rPr>
        <w:t>vitamin</w:t>
      </w:r>
      <w:r w:rsidR="00C545B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4759C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370" w:type="dxa"/>
        <w:tblLayout w:type="fixed"/>
        <w:tblLook w:val="04A0" w:firstRow="1" w:lastRow="0" w:firstColumn="1" w:lastColumn="0" w:noHBand="0" w:noVBand="1"/>
      </w:tblPr>
      <w:tblGrid>
        <w:gridCol w:w="958"/>
        <w:gridCol w:w="919"/>
        <w:gridCol w:w="2828"/>
        <w:gridCol w:w="236"/>
        <w:gridCol w:w="3164"/>
        <w:gridCol w:w="222"/>
        <w:gridCol w:w="14"/>
        <w:gridCol w:w="1015"/>
        <w:gridCol w:w="14"/>
      </w:tblGrid>
      <w:tr w:rsidR="00075732" w:rsidRPr="00FE48F6" w14:paraId="34606C6E" w14:textId="77777777" w:rsidTr="007E5FAB">
        <w:trPr>
          <w:gridAfter w:val="1"/>
          <w:wAfter w:w="14" w:type="dxa"/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035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76A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9895" w14:textId="2C20CF77" w:rsidR="00075732" w:rsidRPr="00FE48F6" w:rsidRDefault="00C545BC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075732"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min</w:t>
            </w:r>
            <w:r w:rsidR="006F32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075732"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=</w:t>
            </w:r>
            <w:r w:rsidR="000757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  <w:r w:rsidR="00075732"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5556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897B" w14:textId="75CE4A9A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="00B57B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</w:t>
            </w:r>
            <w:r w:rsidR="006F32A8" w:rsidRPr="006F32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ti</w:t>
            </w:r>
            <w:r w:rsidR="00C545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6F32A8" w:rsidRPr="006F32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mins</w:t>
            </w:r>
            <w:r w:rsidR="006F32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5E0DD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r w:rsidRPr="00577E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075732" w:rsidRPr="00FE48F6" w14:paraId="1D60536C" w14:textId="77777777" w:rsidTr="007E5FAB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9266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361C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AF1C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(IQR) or N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7DF8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60CC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(IQR) or N (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3373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C853E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75732" w:rsidRPr="00FE48F6" w14:paraId="47D482DE" w14:textId="77777777" w:rsidTr="007E5FAB">
        <w:trPr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D0B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A (mg/L)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B6C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291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078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 (0.41-0.5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37C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085C" w14:textId="77777777" w:rsidR="00075732" w:rsidRPr="00C26250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2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</w:tr>
      <w:tr w:rsidR="00075732" w:rsidRPr="00FE48F6" w14:paraId="5AFD9F97" w14:textId="77777777" w:rsidTr="007E5FAB">
        <w:trPr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D697F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tami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FE48F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g/L)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507BA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(10.20-12.0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63533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63BC12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6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-12.1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2D082" w14:textId="77777777" w:rsidR="00075732" w:rsidRPr="00C26250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6007D" w14:textId="77777777" w:rsidR="00075732" w:rsidRPr="00C26250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625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C262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011</w:t>
            </w:r>
          </w:p>
        </w:tc>
      </w:tr>
      <w:tr w:rsidR="00075732" w:rsidRPr="00C26250" w14:paraId="7B4A30CF" w14:textId="77777777" w:rsidTr="007E5FAB">
        <w:trPr>
          <w:gridAfter w:val="1"/>
          <w:wAfter w:w="14" w:type="dxa"/>
          <w:trHeight w:val="288"/>
        </w:trPr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03813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110A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5.07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E61D6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C00DE" w14:textId="77777777" w:rsidR="00075732" w:rsidRPr="00FE48F6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3.80)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A3259" w14:textId="77777777" w:rsidR="00075732" w:rsidRPr="00C34962" w:rsidRDefault="00075732" w:rsidP="007E5F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3496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349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769</w:t>
            </w:r>
          </w:p>
        </w:tc>
      </w:tr>
    </w:tbl>
    <w:p w14:paraId="7527191E" w14:textId="77777777" w:rsidR="00992362" w:rsidRDefault="00992362" w:rsidP="00992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DM,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g</w:t>
      </w:r>
      <w:r w:rsidRPr="00CD0733">
        <w:rPr>
          <w:rFonts w:ascii="Times New Roman" w:eastAsia="宋体" w:hAnsi="Times New Roman" w:cs="Times New Roman"/>
          <w:color w:val="000000"/>
          <w:kern w:val="0"/>
          <w:sz w:val="22"/>
        </w:rPr>
        <w:t>estational diabetes mellitus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; </w:t>
      </w:r>
      <w:r w:rsidRPr="004759C6">
        <w:rPr>
          <w:rFonts w:ascii="Times New Roman" w:eastAsia="等线" w:hAnsi="Times New Roman" w:cs="Times New Roman"/>
        </w:rPr>
        <w:t>IQR, interquartile range</w:t>
      </w:r>
      <w:r>
        <w:rPr>
          <w:rFonts w:ascii="Times New Roman" w:eastAsia="等线" w:hAnsi="Times New Roman" w:cs="Times New Roman"/>
        </w:rPr>
        <w:t>.</w:t>
      </w:r>
    </w:p>
    <w:p w14:paraId="77FB8DCE" w14:textId="7AA2C875" w:rsidR="00992362" w:rsidRPr="004759C6" w:rsidRDefault="00992362" w:rsidP="00992362">
      <w:pPr>
        <w:rPr>
          <w:rFonts w:ascii="Times New Roman" w:hAnsi="Times New Roman" w:cs="Times New Roman"/>
          <w:sz w:val="24"/>
          <w:szCs w:val="24"/>
        </w:rPr>
      </w:pPr>
      <w:r w:rsidRPr="004759C6">
        <w:rPr>
          <w:rFonts w:ascii="Times New Roman" w:eastAsia="等线" w:hAnsi="Times New Roman" w:cs="Times New Roman"/>
        </w:rPr>
        <w:t xml:space="preserve">Those highlighted in bold indicate that the </w:t>
      </w:r>
      <w:r w:rsidR="006F32A8" w:rsidRPr="006F32A8">
        <w:rPr>
          <w:rFonts w:ascii="Times New Roman" w:eastAsia="等线" w:hAnsi="Times New Roman" w:cs="Times New Roman"/>
        </w:rPr>
        <w:t>differences were</w:t>
      </w:r>
      <w:r w:rsidR="006F32A8">
        <w:rPr>
          <w:rFonts w:ascii="Times New Roman" w:eastAsia="等线" w:hAnsi="Times New Roman" w:cs="Times New Roman"/>
        </w:rPr>
        <w:t xml:space="preserve"> </w:t>
      </w:r>
      <w:r w:rsidRPr="004759C6">
        <w:rPr>
          <w:rFonts w:ascii="Times New Roman" w:eastAsia="等线" w:hAnsi="Times New Roman" w:cs="Times New Roman"/>
        </w:rPr>
        <w:t>statistical</w:t>
      </w:r>
      <w:r w:rsidR="006F32A8">
        <w:rPr>
          <w:rFonts w:ascii="Times New Roman" w:eastAsia="等线" w:hAnsi="Times New Roman" w:cs="Times New Roman"/>
        </w:rPr>
        <w:t>ly</w:t>
      </w:r>
      <w:r w:rsidRPr="004759C6">
        <w:rPr>
          <w:rFonts w:ascii="Times New Roman" w:eastAsia="等线" w:hAnsi="Times New Roman" w:cs="Times New Roman"/>
        </w:rPr>
        <w:t xml:space="preserve"> </w:t>
      </w:r>
      <w:r w:rsidR="006F32A8" w:rsidRPr="004759C6">
        <w:rPr>
          <w:rFonts w:ascii="Times New Roman" w:eastAsia="等线" w:hAnsi="Times New Roman" w:cs="Times New Roman"/>
        </w:rPr>
        <w:t>significan</w:t>
      </w:r>
      <w:r w:rsidR="006F32A8">
        <w:rPr>
          <w:rFonts w:ascii="Times New Roman" w:eastAsia="等线" w:hAnsi="Times New Roman" w:cs="Times New Roman"/>
        </w:rPr>
        <w:t>t</w:t>
      </w:r>
      <w:r w:rsidRPr="004759C6">
        <w:rPr>
          <w:rFonts w:ascii="Times New Roman" w:eastAsia="等线" w:hAnsi="Times New Roman" w:cs="Times New Roman"/>
        </w:rPr>
        <w:t>.</w:t>
      </w:r>
    </w:p>
    <w:p w14:paraId="087C060F" w14:textId="77777777" w:rsidR="00992362" w:rsidRPr="00B464D4" w:rsidRDefault="00992362" w:rsidP="00992362">
      <w:pPr>
        <w:rPr>
          <w:rFonts w:ascii="Times New Roman" w:hAnsi="Times New Roman" w:cs="Times New Roman"/>
          <w:sz w:val="24"/>
          <w:szCs w:val="24"/>
        </w:rPr>
      </w:pPr>
    </w:p>
    <w:p w14:paraId="170883E1" w14:textId="404CD1A9" w:rsidR="00A7035A" w:rsidRDefault="00A7035A" w:rsidP="00A7035A">
      <w:pPr>
        <w:rPr>
          <w:rFonts w:ascii="Times New Roman" w:hAnsi="Times New Roman" w:cs="Times New Roman"/>
          <w:sz w:val="24"/>
          <w:szCs w:val="24"/>
        </w:rPr>
      </w:pPr>
    </w:p>
    <w:p w14:paraId="760A4780" w14:textId="77777777" w:rsidR="00992362" w:rsidRPr="00A7035A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74C410A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897D890" w14:textId="72DB49A9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1A5C88F" w14:textId="4D8C210A" w:rsidR="002A3627" w:rsidRDefault="002A3627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DC5B92" w14:textId="77777777" w:rsidR="002A3627" w:rsidRDefault="002A3627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2C7F4A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000A485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723D484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99F6243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F1983A0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CA91725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A34EAD5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6BFA539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92A26FE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1AB81E7" w14:textId="77777777" w:rsidR="00992362" w:rsidRDefault="00992362" w:rsidP="008113D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EC92F98" w14:textId="52A37BF2" w:rsidR="006B0F6E" w:rsidRDefault="00106CAE" w:rsidP="006B0F6E">
      <w:pPr>
        <w:rPr>
          <w:rFonts w:ascii="Times New Roman" w:hAnsi="Times New Roman" w:cs="Times New Roman"/>
          <w:sz w:val="24"/>
          <w:szCs w:val="24"/>
        </w:rPr>
      </w:pPr>
      <w:r w:rsidRPr="004759C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="00B81E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135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113DE" w:rsidRPr="003E60E8">
        <w:rPr>
          <w:rFonts w:ascii="Times New Roman" w:hAnsi="Times New Roman" w:cs="Times New Roman"/>
          <w:sz w:val="24"/>
          <w:szCs w:val="24"/>
        </w:rPr>
        <w:t xml:space="preserve"> </w:t>
      </w:r>
      <w:r w:rsidR="00BF66F3" w:rsidRPr="003E60E8">
        <w:rPr>
          <w:rFonts w:ascii="Times New Roman" w:hAnsi="Times New Roman" w:cs="Times New Roman"/>
          <w:sz w:val="24"/>
          <w:szCs w:val="24"/>
        </w:rPr>
        <w:t xml:space="preserve">Univariate and multivariate associations </w:t>
      </w:r>
      <w:r w:rsidR="00BF66F3">
        <w:rPr>
          <w:rFonts w:ascii="Times New Roman" w:hAnsi="Times New Roman" w:cs="Times New Roman"/>
          <w:sz w:val="24"/>
          <w:szCs w:val="24"/>
        </w:rPr>
        <w:t>of</w:t>
      </w:r>
      <w:r w:rsidR="00BF66F3" w:rsidRPr="003E60E8">
        <w:rPr>
          <w:rFonts w:ascii="Times New Roman" w:hAnsi="Times New Roman" w:cs="Times New Roman"/>
          <w:sz w:val="24"/>
          <w:szCs w:val="24"/>
        </w:rPr>
        <w:t xml:space="preserve"> maternal antioxidant vitamins </w:t>
      </w:r>
      <w:r w:rsidR="00BF66F3">
        <w:rPr>
          <w:rFonts w:ascii="Times New Roman" w:hAnsi="Times New Roman" w:cs="Times New Roman"/>
          <w:sz w:val="24"/>
          <w:szCs w:val="24"/>
        </w:rPr>
        <w:t>A and E with odds of GDM</w:t>
      </w:r>
      <w:r w:rsidR="00BF66F3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BF66F3">
        <w:rPr>
          <w:rFonts w:ascii="Times New Roman" w:hAnsi="Times New Roman" w:cs="Times New Roman"/>
          <w:sz w:val="24"/>
          <w:szCs w:val="24"/>
        </w:rPr>
        <w:t xml:space="preserve"> the </w:t>
      </w:r>
      <w:r w:rsidR="00B57BA8">
        <w:rPr>
          <w:rFonts w:ascii="Times New Roman" w:hAnsi="Times New Roman" w:cs="Times New Roman"/>
          <w:sz w:val="24"/>
          <w:szCs w:val="24"/>
        </w:rPr>
        <w:t xml:space="preserve">no </w:t>
      </w:r>
      <w:r w:rsidR="00BF66F3">
        <w:rPr>
          <w:rFonts w:ascii="Times New Roman" w:hAnsi="Times New Roman" w:cs="Times New Roman"/>
          <w:sz w:val="24"/>
          <w:szCs w:val="24"/>
        </w:rPr>
        <w:t>multivitamin</w:t>
      </w:r>
      <w:r w:rsidR="00B57BA8">
        <w:rPr>
          <w:rFonts w:ascii="Times New Roman" w:hAnsi="Times New Roman" w:cs="Times New Roman"/>
          <w:sz w:val="24"/>
          <w:szCs w:val="24"/>
        </w:rPr>
        <w:t>s</w:t>
      </w:r>
      <w:r w:rsidR="00BF66F3">
        <w:rPr>
          <w:rFonts w:ascii="Times New Roman" w:hAnsi="Times New Roman" w:cs="Times New Roman"/>
          <w:sz w:val="24"/>
          <w:szCs w:val="24"/>
        </w:rPr>
        <w:t xml:space="preserve">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74"/>
        <w:gridCol w:w="1966"/>
        <w:gridCol w:w="925"/>
        <w:gridCol w:w="1555"/>
        <w:gridCol w:w="1234"/>
        <w:gridCol w:w="279"/>
        <w:gridCol w:w="829"/>
        <w:gridCol w:w="1460"/>
        <w:gridCol w:w="1036"/>
      </w:tblGrid>
      <w:tr w:rsidR="006B0F6E" w:rsidRPr="00556C06" w14:paraId="442D82C9" w14:textId="77777777" w:rsidTr="00885919">
        <w:trPr>
          <w:trHeight w:val="300"/>
        </w:trPr>
        <w:tc>
          <w:tcPr>
            <w:tcW w:w="1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A286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EED363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M, n/N (%)</w:t>
            </w:r>
          </w:p>
        </w:tc>
        <w:tc>
          <w:tcPr>
            <w:tcW w:w="13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0353D" w14:textId="77777777" w:rsidR="006B0F6E" w:rsidRPr="00556C06" w:rsidRDefault="006B0F6E" w:rsidP="00885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1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2872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77B99" w14:textId="77777777" w:rsidR="006B0F6E" w:rsidRPr="00556C06" w:rsidRDefault="006B0F6E" w:rsidP="008859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</w:tr>
      <w:tr w:rsidR="006B0F6E" w:rsidRPr="00556C06" w14:paraId="1051E9C8" w14:textId="77777777" w:rsidTr="00885919">
        <w:trPr>
          <w:trHeight w:val="300"/>
        </w:trPr>
        <w:tc>
          <w:tcPr>
            <w:tcW w:w="1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F2992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A83A1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89D2A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240D3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DE67F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r w:rsidRPr="00577E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07C1E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6469E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2FEC53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9E639" w14:textId="77777777" w:rsidR="006B0F6E" w:rsidRPr="00556C06" w:rsidRDefault="006B0F6E" w:rsidP="008859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r w:rsidRPr="00577E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B0F6E" w:rsidRPr="00556C06" w14:paraId="02840CE7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65AA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continuous, z-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F39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B09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84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8E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1.46-2.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9C6E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0FB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8F2A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1F5E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1.14-1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1C3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37</w:t>
            </w:r>
          </w:p>
        </w:tc>
      </w:tr>
      <w:tr w:rsidR="006B0F6E" w:rsidRPr="00556C06" w14:paraId="178F814D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AB43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inol quartiles (mg/L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9E10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8F4C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1121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F382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97DF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1118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7957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0495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B0F6E" w:rsidRPr="00556C06" w14:paraId="582737CD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3126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7844" w14:textId="4200EFB0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9/141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6.3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8D1E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6527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7E48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6653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53A4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C473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2BA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F6E" w:rsidRPr="00556C06" w14:paraId="3A525090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8BA9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ECA95" w14:textId="38F813E5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15/157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9.55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7717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5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B99B4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66-3.6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5AE6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2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C82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51A9" w14:textId="77777777" w:rsidR="006B0F6E" w:rsidRPr="0021272A" w:rsidRDefault="006B0F6E" w:rsidP="0088591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1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A42A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47-2.7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A04C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3023</w:t>
            </w:r>
          </w:p>
        </w:tc>
      </w:tr>
      <w:tr w:rsidR="006B0F6E" w:rsidRPr="00556C06" w14:paraId="6BCA6A5D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6CB3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BADF9" w14:textId="202013AE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3/142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6.2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E03FA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2.83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B421F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26-6.3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470DB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141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7A5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5451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8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72CE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79-4.38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81855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2904</w:t>
            </w:r>
          </w:p>
        </w:tc>
      </w:tr>
      <w:tr w:rsidR="006B0F6E" w:rsidRPr="00556C06" w14:paraId="79F94D3D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6ACB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0D513" w14:textId="099FCBBD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35/154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22.7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AFFE3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4.31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773F7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99-9.3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8B607" w14:textId="77777777" w:rsidR="006B0F6E" w:rsidRPr="0021272A" w:rsidRDefault="006B0F6E" w:rsidP="0088591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1272A">
              <w:rPr>
                <w:rFonts w:ascii="Times New Roman" w:hAnsi="Times New Roman" w:cs="Times New Roman"/>
                <w:b/>
                <w:sz w:val="22"/>
              </w:rPr>
              <w:t>0.0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089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EE07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2.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581B3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94-5.16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D6CF2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0682</w:t>
            </w:r>
          </w:p>
        </w:tc>
      </w:tr>
      <w:tr w:rsidR="006B0F6E" w:rsidRPr="00556C06" w14:paraId="21B870B9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0861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nd tes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6EB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5274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077A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BD4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D3C3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B58E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0100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0C9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276</w:t>
            </w:r>
          </w:p>
        </w:tc>
      </w:tr>
      <w:tr w:rsidR="006B0F6E" w:rsidRPr="00556C06" w14:paraId="36EE9FF7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1AB7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Tocopherol</w:t>
            </w:r>
            <w:r w:rsidRPr="00556C06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nuous, z-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C2A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A19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1.19 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E42C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>0.97-1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212F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>0.09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E090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E20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>1.19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3D92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>0.94 1.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D19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Times New Roman" w:hAnsi="Times New Roman" w:cs="Times New Roman"/>
                <w:kern w:val="0"/>
                <w:sz w:val="22"/>
              </w:rPr>
              <w:t>0.1417</w:t>
            </w:r>
          </w:p>
        </w:tc>
      </w:tr>
      <w:tr w:rsidR="006B0F6E" w:rsidRPr="00556C06" w14:paraId="0031A434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A835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Tocopherol quartiles (mg/L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058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9A5B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6322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F387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7CA1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E641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4D8A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7FC7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B0F6E" w:rsidRPr="00556C06" w14:paraId="66B2A0E7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0721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F4539" w14:textId="5257B6C0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1/150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4.00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617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9438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E7D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3435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9236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DF3F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49DF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F6E" w:rsidRPr="00556C06" w14:paraId="3BD56858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988B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FEDC0" w14:textId="0A0ABA39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18/145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2.4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D643" w14:textId="77777777" w:rsidR="006B0F6E" w:rsidRPr="0021272A" w:rsidRDefault="006B0F6E" w:rsidP="004A4D6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8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89751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44-1.7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1C322" w14:textId="77777777" w:rsidR="006B0F6E" w:rsidRPr="0021272A" w:rsidRDefault="006B0F6E" w:rsidP="008107E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57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DED8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CE919" w14:textId="77777777" w:rsidR="006B0F6E" w:rsidRPr="0021272A" w:rsidRDefault="006B0F6E" w:rsidP="0088591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3BC0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32-1.40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FC28" w14:textId="77777777" w:rsidR="006B0F6E" w:rsidRPr="0021272A" w:rsidRDefault="006B0F6E" w:rsidP="0093665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405</w:t>
            </w:r>
          </w:p>
        </w:tc>
      </w:tr>
      <w:tr w:rsidR="006B0F6E" w:rsidRPr="00556C06" w14:paraId="0F8DD049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BB55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F6AAB" w14:textId="5896C159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1/146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4.3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0435" w14:textId="77777777" w:rsidR="006B0F6E" w:rsidRPr="0021272A" w:rsidRDefault="006B0F6E" w:rsidP="004A4D63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A0FE3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54-1.9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05EDE" w14:textId="77777777" w:rsidR="006B0F6E" w:rsidRPr="0021272A" w:rsidRDefault="006B0F6E" w:rsidP="008107E6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805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379A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D754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8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276D4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39-1.63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5572B" w14:textId="77777777" w:rsidR="006B0F6E" w:rsidRPr="0021272A" w:rsidRDefault="006B0F6E" w:rsidP="00936655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9149</w:t>
            </w:r>
          </w:p>
        </w:tc>
      </w:tr>
      <w:tr w:rsidR="006B0F6E" w:rsidRPr="00556C06" w14:paraId="4C49E96B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34D2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2DE4" w14:textId="2A84465B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2/153</w:t>
            </w:r>
            <w:r w:rsidR="003F129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4.38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2FE3" w14:textId="77777777" w:rsidR="006B0F6E" w:rsidRPr="0021272A" w:rsidRDefault="006B0F6E" w:rsidP="004A4D63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DE9CF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54-1.9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F9BF0" w14:textId="77777777" w:rsidR="006B0F6E" w:rsidRPr="0021272A" w:rsidRDefault="006B0F6E" w:rsidP="008107E6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8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3C0C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8DD9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8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8907B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40-1.73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B7F93" w14:textId="77777777" w:rsidR="006B0F6E" w:rsidRPr="0021272A" w:rsidRDefault="006B0F6E" w:rsidP="00936655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9443</w:t>
            </w:r>
          </w:p>
        </w:tc>
      </w:tr>
      <w:tr w:rsidR="006B0F6E" w:rsidRPr="00556C06" w14:paraId="36736CB7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7E7E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nd tes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92B3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9838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8936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D9F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8074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FAE0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3FE9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B3FF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1C4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7279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B0F6E" w:rsidRPr="00556C06" w14:paraId="47035365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86D2" w14:textId="77777777" w:rsidR="006B0F6E" w:rsidRPr="001953B0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53B0">
              <w:rPr>
                <w:rFonts w:ascii="Times New Roman" w:eastAsia="宋体" w:hAnsi="Times New Roman" w:cs="Times New Roman"/>
                <w:kern w:val="0"/>
                <w:sz w:val="22"/>
              </w:rPr>
              <w:t>α-Tocopherol/CHO continuous, z-score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CDB3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3AB3" w14:textId="77777777" w:rsidR="006B0F6E" w:rsidRPr="0021272A" w:rsidRDefault="006B0F6E" w:rsidP="0088591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98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A37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0.78-1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0BA7" w14:textId="77777777" w:rsidR="006B0F6E" w:rsidRPr="0021272A" w:rsidRDefault="006B0F6E" w:rsidP="0088591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8731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EB32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BBB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8AE4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0.81-1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08C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7969</w:t>
            </w: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6B0F6E" w:rsidRPr="00556C06" w14:paraId="64DF7C15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1DC2" w14:textId="77777777" w:rsidR="006B0F6E" w:rsidRPr="001953B0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53B0">
              <w:rPr>
                <w:rFonts w:ascii="Times New Roman" w:eastAsia="宋体" w:hAnsi="Times New Roman" w:cs="Times New Roman"/>
                <w:kern w:val="0"/>
                <w:sz w:val="22"/>
              </w:rPr>
              <w:t>α-Tocopherol/CHO quartiles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9409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0114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0DA4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4151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9A44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F45F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E043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5F02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B0F6E" w:rsidRPr="00556C06" w14:paraId="02CBC96E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1FD9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1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AA918" w14:textId="43D66DEA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9/151</w:t>
            </w:r>
            <w:r w:rsidR="00A32FF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9.21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A88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2BD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9BD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6A0F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7FB7" w14:textId="77777777" w:rsidR="006B0F6E" w:rsidRPr="0021272A" w:rsidRDefault="006B0F6E" w:rsidP="00885919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672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E436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B0F6E" w:rsidRPr="00556C06" w14:paraId="2BA54EBC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4452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2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E2F1" w14:textId="14437251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21/152</w:t>
            </w:r>
            <w:r w:rsidR="00A32FF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3.8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30A4" w14:textId="77777777" w:rsidR="006B0F6E" w:rsidRPr="0021272A" w:rsidRDefault="006B0F6E" w:rsidP="004A4D6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1A513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37-1.2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84CC" w14:textId="77777777" w:rsidR="006B0F6E" w:rsidRPr="0021272A" w:rsidRDefault="006B0F6E" w:rsidP="008107E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885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629C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CA65" w14:textId="77777777" w:rsidR="006B0F6E" w:rsidRPr="0021272A" w:rsidRDefault="006B0F6E" w:rsidP="00885919">
            <w:pPr>
              <w:widowControl/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7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168B8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39-1.51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4791" w14:textId="77777777" w:rsidR="006B0F6E" w:rsidRPr="0021272A" w:rsidRDefault="006B0F6E" w:rsidP="0093665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4756</w:t>
            </w:r>
          </w:p>
        </w:tc>
      </w:tr>
      <w:tr w:rsidR="006B0F6E" w:rsidRPr="00556C06" w14:paraId="3BE9F96A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3997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05802" w14:textId="7A854BC3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18/146</w:t>
            </w:r>
            <w:r w:rsidR="00A32FF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12.33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D0BD5" w14:textId="77777777" w:rsidR="006B0F6E" w:rsidRPr="0021272A" w:rsidRDefault="006B0F6E" w:rsidP="004A4D63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59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D2AF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31-1.1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310E" w14:textId="77777777" w:rsidR="006B0F6E" w:rsidRPr="0021272A" w:rsidRDefault="006B0F6E" w:rsidP="008107E6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639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C9B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447D4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5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466B6" w14:textId="77777777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26-1.07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0DA9" w14:textId="77777777" w:rsidR="006B0F6E" w:rsidRPr="0021272A" w:rsidRDefault="006B0F6E" w:rsidP="00936655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3546</w:t>
            </w:r>
          </w:p>
        </w:tc>
      </w:tr>
      <w:tr w:rsidR="006B0F6E" w:rsidRPr="00556C06" w14:paraId="63F27B91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3C70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561DD" w14:textId="66B87CD6" w:rsidR="006B0F6E" w:rsidRPr="0021272A" w:rsidRDefault="006B0F6E" w:rsidP="00885919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14/142</w:t>
            </w:r>
            <w:r w:rsidR="00A32FF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72A">
              <w:rPr>
                <w:rFonts w:ascii="Times New Roman" w:hAnsi="Times New Roman" w:cs="Times New Roman"/>
                <w:sz w:val="22"/>
              </w:rPr>
              <w:t>(9.86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83893" w14:textId="77777777" w:rsidR="006B0F6E" w:rsidRPr="0021272A" w:rsidRDefault="006B0F6E" w:rsidP="004A4D63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46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F1859" w14:textId="77777777" w:rsidR="006B0F6E" w:rsidRPr="007D2A11" w:rsidRDefault="006B0F6E" w:rsidP="0088591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2A11">
              <w:rPr>
                <w:rFonts w:ascii="Times New Roman" w:hAnsi="Times New Roman" w:cs="Times New Roman"/>
                <w:b/>
                <w:bCs/>
                <w:sz w:val="22"/>
              </w:rPr>
              <w:t xml:space="preserve">0.23-0.9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5E9F8" w14:textId="77777777" w:rsidR="006B0F6E" w:rsidRPr="0021272A" w:rsidRDefault="006B0F6E" w:rsidP="008107E6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13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AE8D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E40CC" w14:textId="77777777" w:rsidR="006B0F6E" w:rsidRPr="0021272A" w:rsidRDefault="006B0F6E" w:rsidP="008859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 xml:space="preserve">0.4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A953" w14:textId="77777777" w:rsidR="006B0F6E" w:rsidRPr="007D2A11" w:rsidRDefault="006B0F6E" w:rsidP="0088591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D2A11">
              <w:rPr>
                <w:rFonts w:ascii="Times New Roman" w:hAnsi="Times New Roman" w:cs="Times New Roman"/>
                <w:b/>
                <w:bCs/>
                <w:sz w:val="22"/>
              </w:rPr>
              <w:t xml:space="preserve">0.21-0.99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BF7A" w14:textId="77777777" w:rsidR="006B0F6E" w:rsidRPr="0021272A" w:rsidRDefault="006B0F6E" w:rsidP="00936655">
            <w:pPr>
              <w:rPr>
                <w:rFonts w:ascii="Times New Roman" w:hAnsi="Times New Roman" w:cs="Times New Roman"/>
                <w:sz w:val="22"/>
              </w:rPr>
            </w:pPr>
            <w:r w:rsidRPr="0021272A">
              <w:rPr>
                <w:rFonts w:ascii="Times New Roman" w:hAnsi="Times New Roman" w:cs="Times New Roman"/>
                <w:sz w:val="22"/>
              </w:rPr>
              <w:t>0.1725</w:t>
            </w:r>
          </w:p>
        </w:tc>
      </w:tr>
      <w:tr w:rsidR="006B0F6E" w:rsidRPr="00556C06" w14:paraId="552D5E68" w14:textId="77777777" w:rsidTr="00885919">
        <w:trPr>
          <w:trHeight w:val="276"/>
        </w:trPr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B581E" w14:textId="77777777" w:rsidR="006B0F6E" w:rsidRPr="00556C06" w:rsidRDefault="006B0F6E" w:rsidP="0088591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6C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nd test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06D0F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4C372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AD4F1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7E3F0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21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0457B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64A9E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93515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674D8" w14:textId="77777777" w:rsidR="006B0F6E" w:rsidRPr="0021272A" w:rsidRDefault="006B0F6E" w:rsidP="0088591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1272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242</w:t>
            </w:r>
          </w:p>
        </w:tc>
      </w:tr>
    </w:tbl>
    <w:p w14:paraId="488B90C0" w14:textId="77777777" w:rsidR="006B0F6E" w:rsidRDefault="006B0F6E" w:rsidP="006B0F6E">
      <w:pPr>
        <w:rPr>
          <w:rFonts w:ascii="Times New Roman" w:hAnsi="Times New Roman" w:cs="Times New Roman"/>
          <w:sz w:val="24"/>
          <w:szCs w:val="24"/>
        </w:rPr>
      </w:pPr>
    </w:p>
    <w:p w14:paraId="650FF84C" w14:textId="1281969A" w:rsidR="009B162F" w:rsidRDefault="009B162F" w:rsidP="009B162F">
      <w:pPr>
        <w:rPr>
          <w:rFonts w:ascii="Times New Roman" w:hAnsi="Times New Roman" w:cs="Times New Roman"/>
          <w:sz w:val="24"/>
          <w:szCs w:val="24"/>
        </w:rPr>
      </w:pPr>
      <w:r w:rsidRPr="007F4826">
        <w:rPr>
          <w:rFonts w:ascii="Times New Roman" w:hAnsi="Times New Roman" w:cs="Times New Roman"/>
          <w:sz w:val="24"/>
          <w:szCs w:val="24"/>
        </w:rPr>
        <w:lastRenderedPageBreak/>
        <w:t>GDM, gestational diabetes mellitus; OR, odds ratio; CI, confidence interval; CHO, cholesterol.</w:t>
      </w:r>
    </w:p>
    <w:p w14:paraId="30B57778" w14:textId="77777777" w:rsidR="009B162F" w:rsidRDefault="009B162F" w:rsidP="009B162F">
      <w:pPr>
        <w:rPr>
          <w:rFonts w:ascii="Times New Roman" w:hAnsi="Times New Roman" w:cs="Times New Roman"/>
          <w:sz w:val="24"/>
          <w:szCs w:val="24"/>
        </w:rPr>
      </w:pPr>
      <w:r w:rsidRPr="00015AA6">
        <w:rPr>
          <w:rFonts w:ascii="Times New Roman" w:hAnsi="Times New Roman" w:cs="Times New Roman"/>
          <w:sz w:val="24"/>
          <w:szCs w:val="24"/>
        </w:rPr>
        <w:t>Model 1 was a univariate model.</w:t>
      </w:r>
    </w:p>
    <w:p w14:paraId="3CB4F3BC" w14:textId="77777777" w:rsidR="009B162F" w:rsidRDefault="009B162F" w:rsidP="009B162F">
      <w:pPr>
        <w:rPr>
          <w:rFonts w:ascii="Times New Roman" w:hAnsi="Times New Roman" w:cs="Times New Roman"/>
          <w:sz w:val="24"/>
          <w:szCs w:val="24"/>
        </w:rPr>
      </w:pPr>
      <w:r w:rsidRPr="00015AA6">
        <w:rPr>
          <w:rFonts w:ascii="Times New Roman" w:hAnsi="Times New Roman" w:cs="Times New Roman"/>
          <w:sz w:val="24"/>
          <w:szCs w:val="24"/>
        </w:rPr>
        <w:t>Model 2 was adjusted for maternal age, a family history of diabetes, pre-pregnancy BMI, GWG in early pregnancy, FBG at enrollment.</w:t>
      </w:r>
    </w:p>
    <w:p w14:paraId="04F75588" w14:textId="77777777" w:rsidR="009B162F" w:rsidRDefault="009B162F" w:rsidP="009B162F">
      <w:pPr>
        <w:rPr>
          <w:rFonts w:ascii="Times New Roman" w:hAnsi="Times New Roman" w:cs="Times New Roman"/>
          <w:sz w:val="24"/>
          <w:szCs w:val="24"/>
        </w:rPr>
      </w:pPr>
      <w:r w:rsidRPr="00ED1079">
        <w:rPr>
          <w:rFonts w:ascii="Times New Roman" w:hAnsi="Times New Roman" w:cs="Times New Roman"/>
          <w:sz w:val="24"/>
          <w:szCs w:val="24"/>
        </w:rPr>
        <w:t>Those highlighted in bold indicate that the associations showed statistical significance.</w:t>
      </w:r>
    </w:p>
    <w:p w14:paraId="6C2F139A" w14:textId="1F98FAE8" w:rsidR="009B162F" w:rsidRDefault="009B162F" w:rsidP="009B162F">
      <w:r w:rsidRPr="001953B0">
        <w:rPr>
          <w:rFonts w:ascii="Times New Roman" w:hAnsi="Times New Roman" w:cs="Times New Roman"/>
          <w:sz w:val="24"/>
          <w:szCs w:val="24"/>
        </w:rPr>
        <w:t>*</w:t>
      </w:r>
      <w:r w:rsidRPr="002E6642">
        <w:rPr>
          <w:rFonts w:ascii="Times New Roman" w:hAnsi="Times New Roman" w:cs="Times New Roman"/>
          <w:sz w:val="24"/>
          <w:szCs w:val="24"/>
        </w:rPr>
        <w:t>Missing information: cholesterol 3.</w:t>
      </w:r>
    </w:p>
    <w:sectPr w:rsidR="009B162F" w:rsidSect="008113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E927A" w14:textId="77777777" w:rsidR="00181DAB" w:rsidRDefault="00181DAB" w:rsidP="00B81E24">
      <w:r>
        <w:separator/>
      </w:r>
    </w:p>
  </w:endnote>
  <w:endnote w:type="continuationSeparator" w:id="0">
    <w:p w14:paraId="477C82AA" w14:textId="77777777" w:rsidR="00181DAB" w:rsidRDefault="00181DAB" w:rsidP="00B81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EAC2A" w14:textId="77777777" w:rsidR="00181DAB" w:rsidRDefault="00181DAB" w:rsidP="00B81E24">
      <w:r>
        <w:separator/>
      </w:r>
    </w:p>
  </w:footnote>
  <w:footnote w:type="continuationSeparator" w:id="0">
    <w:p w14:paraId="55218927" w14:textId="77777777" w:rsidR="00181DAB" w:rsidRDefault="00181DAB" w:rsidP="00B81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3DE"/>
    <w:rsid w:val="00075732"/>
    <w:rsid w:val="000B0379"/>
    <w:rsid w:val="000C2D0C"/>
    <w:rsid w:val="000D7BE9"/>
    <w:rsid w:val="000E281C"/>
    <w:rsid w:val="00106CAE"/>
    <w:rsid w:val="00154EA9"/>
    <w:rsid w:val="00181DAB"/>
    <w:rsid w:val="001C26D4"/>
    <w:rsid w:val="001F5D19"/>
    <w:rsid w:val="0021272A"/>
    <w:rsid w:val="00264575"/>
    <w:rsid w:val="00275BF2"/>
    <w:rsid w:val="002A3627"/>
    <w:rsid w:val="002A4714"/>
    <w:rsid w:val="0030389F"/>
    <w:rsid w:val="00395988"/>
    <w:rsid w:val="003A132A"/>
    <w:rsid w:val="003F129A"/>
    <w:rsid w:val="003F2054"/>
    <w:rsid w:val="00406F82"/>
    <w:rsid w:val="0047354D"/>
    <w:rsid w:val="004A4D63"/>
    <w:rsid w:val="00516513"/>
    <w:rsid w:val="00540BED"/>
    <w:rsid w:val="00563303"/>
    <w:rsid w:val="00620E8E"/>
    <w:rsid w:val="00661FF8"/>
    <w:rsid w:val="006A0337"/>
    <w:rsid w:val="006B0F6E"/>
    <w:rsid w:val="006F32A8"/>
    <w:rsid w:val="007155F4"/>
    <w:rsid w:val="007468ED"/>
    <w:rsid w:val="007D2A11"/>
    <w:rsid w:val="008107E6"/>
    <w:rsid w:val="008113DE"/>
    <w:rsid w:val="00824500"/>
    <w:rsid w:val="00897B59"/>
    <w:rsid w:val="008D2BB9"/>
    <w:rsid w:val="00936655"/>
    <w:rsid w:val="00946AB9"/>
    <w:rsid w:val="009866EA"/>
    <w:rsid w:val="00992362"/>
    <w:rsid w:val="009933BB"/>
    <w:rsid w:val="009B162F"/>
    <w:rsid w:val="009B2746"/>
    <w:rsid w:val="009F4A23"/>
    <w:rsid w:val="00A32FF7"/>
    <w:rsid w:val="00A7035A"/>
    <w:rsid w:val="00B1655E"/>
    <w:rsid w:val="00B57BA8"/>
    <w:rsid w:val="00B81E24"/>
    <w:rsid w:val="00BB1050"/>
    <w:rsid w:val="00BF66F3"/>
    <w:rsid w:val="00C545BC"/>
    <w:rsid w:val="00D31CE7"/>
    <w:rsid w:val="00DA72AF"/>
    <w:rsid w:val="00DC05B8"/>
    <w:rsid w:val="00E102EC"/>
    <w:rsid w:val="00E135DB"/>
    <w:rsid w:val="00F8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4B9B4"/>
  <w15:chartTrackingRefBased/>
  <w15:docId w15:val="{1C01C615-E053-4277-9C5F-E4AFBDEE5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3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E24"/>
    <w:rPr>
      <w:sz w:val="18"/>
      <w:szCs w:val="18"/>
    </w:rPr>
  </w:style>
  <w:style w:type="paragraph" w:styleId="a7">
    <w:name w:val="Revision"/>
    <w:hidden/>
    <w:uiPriority w:val="99"/>
    <w:semiHidden/>
    <w:rsid w:val="00B16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 lyu</dc:creator>
  <cp:keywords/>
  <dc:description/>
  <cp:lastModifiedBy>Chen Jacob</cp:lastModifiedBy>
  <cp:revision>3</cp:revision>
  <dcterms:created xsi:type="dcterms:W3CDTF">2022-09-23T00:54:00Z</dcterms:created>
  <dcterms:modified xsi:type="dcterms:W3CDTF">2022-09-23T00:56:00Z</dcterms:modified>
</cp:coreProperties>
</file>